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0128" w:rsidRPr="00F660CB" w:rsidRDefault="001338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23EF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3</w:t>
      </w:r>
      <w:r w:rsidR="00F660CB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F660CB">
        <w:rPr>
          <w:rFonts w:ascii="Times New Roman" w:hAnsi="Times New Roman" w:cs="Times New Roman"/>
          <w:sz w:val="20"/>
          <w:szCs w:val="20"/>
          <w:lang w:val="en-US"/>
        </w:rPr>
        <w:t xml:space="preserve"> Baseline and primary outcome</w:t>
      </w:r>
      <w:r w:rsidR="00D44AED">
        <w:rPr>
          <w:rFonts w:ascii="Times New Roman" w:hAnsi="Times New Roman" w:cs="Times New Roman"/>
          <w:sz w:val="20"/>
          <w:szCs w:val="20"/>
          <w:lang w:val="en-US"/>
        </w:rPr>
        <w:t xml:space="preserve"> supplemental</w:t>
      </w:r>
      <w:r w:rsidR="00F660CB">
        <w:rPr>
          <w:rFonts w:ascii="Times New Roman" w:hAnsi="Times New Roman" w:cs="Times New Roman"/>
          <w:sz w:val="20"/>
          <w:szCs w:val="20"/>
          <w:lang w:val="en-US"/>
        </w:rPr>
        <w:t xml:space="preserve"> tables 1-5</w:t>
      </w:r>
      <w:r w:rsidR="00D44AED">
        <w:rPr>
          <w:rFonts w:ascii="Times New Roman" w:hAnsi="Times New Roman" w:cs="Times New Roman"/>
          <w:sz w:val="20"/>
          <w:szCs w:val="20"/>
          <w:lang w:val="en-US"/>
        </w:rPr>
        <w:t>, including P-values</w:t>
      </w:r>
    </w:p>
    <w:p w:rsidR="00473662" w:rsidRPr="00C56BAF" w:rsidRDefault="00473662">
      <w:pPr>
        <w:rPr>
          <w:rFonts w:ascii="Times New Roman" w:hAnsi="Times New Roman" w:cs="Times New Roman"/>
          <w:b/>
          <w:bCs/>
          <w:lang w:val="en-US"/>
        </w:rPr>
      </w:pPr>
    </w:p>
    <w:p w:rsidR="00133885" w:rsidRPr="00C56BAF" w:rsidRDefault="0013388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891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2973"/>
        <w:gridCol w:w="1559"/>
        <w:gridCol w:w="1559"/>
        <w:gridCol w:w="1559"/>
        <w:gridCol w:w="849"/>
        <w:gridCol w:w="1559"/>
        <w:gridCol w:w="1559"/>
        <w:gridCol w:w="852"/>
        <w:gridCol w:w="1559"/>
        <w:gridCol w:w="1562"/>
        <w:gridCol w:w="855"/>
      </w:tblGrid>
      <w:tr w:rsidR="00C052B4" w:rsidRPr="00B501BE" w:rsidTr="00EA7B49">
        <w:tc>
          <w:tcPr>
            <w:tcW w:w="5000" w:type="pct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1.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haracteristics for all patients scheduled for TKA and for patients stratified by anxiety, depression and pain catastrophizing</w:t>
            </w:r>
          </w:p>
        </w:tc>
      </w:tr>
      <w:tr w:rsidR="00EA7B49" w:rsidRPr="00B501BE" w:rsidTr="00EA7B49">
        <w:tc>
          <w:tcPr>
            <w:tcW w:w="90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52B4" w:rsidRPr="00B501BE" w:rsidRDefault="00C052B4" w:rsidP="000179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variables</w:t>
            </w:r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</w:t>
            </w:r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89)</w:t>
            </w:r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60)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(n = 229)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52B4" w:rsidRPr="00B501BE" w:rsidRDefault="00C234CE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="00C052B4" w:rsidRPr="00B501B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(n = 49)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240)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52B4" w:rsidRPr="00B501BE" w:rsidRDefault="00C234CE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Non-PC</w:t>
            </w:r>
          </w:p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(248)</w:t>
            </w:r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234CE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EA7B49" w:rsidRPr="00B501BE" w:rsidTr="00EA7B49">
        <w:tc>
          <w:tcPr>
            <w:tcW w:w="90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7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71.0 (65-76)</w:t>
            </w:r>
          </w:p>
        </w:tc>
        <w:tc>
          <w:tcPr>
            <w:tcW w:w="47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70.5 (61-75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71.0 (65-76)</w:t>
            </w:r>
          </w:p>
        </w:tc>
        <w:tc>
          <w:tcPr>
            <w:tcW w:w="258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47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70.0 (61-75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71.0 (65-76)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5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47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68.0 (58-74)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72.0 (65-76)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 gender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60 (55.4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41 (68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19 (52.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31 (63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29 (53.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26 (63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34 (54.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3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5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30.5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4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7 (5.9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5 (8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2 (5.2)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3 (5.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6 (6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ASA I/II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214 (74.0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41 (68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73 (75.5)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29 (59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85 (77.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31 (75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83 (73.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HADS-anxiety score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-7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8-1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-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HADS-depression score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-6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B50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 (8-1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0 (1-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PCS score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4-21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(31-4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9.0 (3-1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 xml:space="preserve">Right side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42 (49.1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33 (55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09 (47.6)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30 (61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12 (46.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20 (48.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122 (49.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therapy pre-operatively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31.1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0.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43.2)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8.4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3.9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6.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44.2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52B4" w:rsidRPr="00B501BE" w:rsidRDefault="00C052B4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1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Default="00EA7B49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A7B49" w:rsidRDefault="00EA7B49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perative variables</w:t>
            </w:r>
          </w:p>
          <w:p w:rsidR="00EA7B49" w:rsidRPr="00B501BE" w:rsidRDefault="00EA7B49" w:rsidP="00B501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B501BE" w:rsidRDefault="00EA7B49" w:rsidP="00B501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7B49" w:rsidRPr="00B501BE" w:rsidTr="00EA7B49"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parapatellar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approach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65 (91.7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57 (95.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8 (90.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20 (91.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41 (100.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24 (90.3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Patellar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resurfacing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54 (18.7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0 (16.7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44 (19.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46 (19.2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47 (19.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7B49" w:rsidRPr="00C56BAF" w:rsidRDefault="00EA7B49" w:rsidP="00EA7B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(minutes)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72.0 (61-83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69.0 (59-9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72.0 (62-81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69.0 (60-89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72.0 (62-81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72.0 (60-84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72.0 (61-82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7B49" w:rsidRPr="00C56BAF" w:rsidRDefault="00EA7B49" w:rsidP="00EA7B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blood loss (mL)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0.0 (100-300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0.0 (100-325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0.0 (100-30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0.0 (100-30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0.0 (100-300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75.0 (100-30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200.0 (100-30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A7B49" w:rsidRPr="00C56BAF" w:rsidRDefault="00EA7B49" w:rsidP="00EA7B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stay (days)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2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3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3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2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2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1.0 (1-2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EA7B49" w:rsidRPr="00B501BE" w:rsidTr="00EA7B49"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A7B49" w:rsidRPr="00C56BAF" w:rsidRDefault="00EA7B49" w:rsidP="00EA7B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gth of stay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days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7.6)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5.4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5.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8.6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5.6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2.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7.1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B49" w:rsidRPr="00C56BAF" w:rsidRDefault="00EA7B49" w:rsidP="00EA7B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</w:t>
            </w:r>
          </w:p>
        </w:tc>
      </w:tr>
      <w:tr w:rsidR="00C052B4" w:rsidRPr="00B501BE" w:rsidTr="00EA7B49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eported in median with interquartile range (lower quartile – upper quartile).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eported in number (%). 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eported in mean ± standard deviation.  </w:t>
            </w:r>
          </w:p>
          <w:p w:rsidR="00C052B4" w:rsidRPr="00B501BE" w:rsidRDefault="00C052B4" w:rsidP="00B501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01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, number of patients; BMI, body mass index; ASA, American Society of Anaesthesiologists physical status classification. </w:t>
            </w:r>
          </w:p>
        </w:tc>
      </w:tr>
    </w:tbl>
    <w:p w:rsidR="00847E76" w:rsidRPr="00C56BAF" w:rsidRDefault="00847E76" w:rsidP="00DA485E">
      <w:pPr>
        <w:spacing w:line="360" w:lineRule="auto"/>
        <w:rPr>
          <w:rFonts w:ascii="Times New Roman" w:hAnsi="Times New Roman" w:cs="Times New Roman"/>
          <w:lang w:val="en-US"/>
        </w:rPr>
      </w:pPr>
      <w:r w:rsidRPr="00C56BAF">
        <w:rPr>
          <w:rFonts w:ascii="Times New Roman" w:hAnsi="Times New Roman" w:cs="Times New Roman"/>
          <w:lang w:val="en-US"/>
        </w:rPr>
        <w:br w:type="page"/>
      </w:r>
    </w:p>
    <w:p w:rsidR="00847E76" w:rsidRPr="00C56BAF" w:rsidRDefault="00847E7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433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277"/>
        <w:gridCol w:w="3271"/>
        <w:gridCol w:w="1699"/>
        <w:gridCol w:w="1277"/>
        <w:gridCol w:w="1134"/>
        <w:gridCol w:w="852"/>
        <w:gridCol w:w="1277"/>
        <w:gridCol w:w="1277"/>
        <w:gridCol w:w="852"/>
        <w:gridCol w:w="1134"/>
        <w:gridCol w:w="1134"/>
        <w:gridCol w:w="983"/>
      </w:tblGrid>
      <w:tr w:rsidR="00C56BAF" w:rsidRPr="00C56BAF" w:rsidTr="00645B1C"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1575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C56B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jective measurements: Maximum Strength (Peak Torque corrected for bodyweight and measured at 60 degrees/second) of Affected Leg &amp; the percentage Strength-deficit of Affected leg compared to the </w:t>
            </w:r>
            <w:proofErr w:type="gramStart"/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ffected</w:t>
            </w:r>
            <w:proofErr w:type="gramEnd"/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g during Extension (quadriceps), preoperatively, 6 months and 12 months postoperatively, and differences 0-6 months and 0-12 months, in all patients that underwent TKA and for patients stratified by anxiety, depression and pain catastrophizing. </w:t>
            </w:r>
          </w:p>
        </w:tc>
      </w:tr>
      <w:tr w:rsidR="00C56BAF" w:rsidRPr="00C56BAF" w:rsidTr="00096619">
        <w:tc>
          <w:tcPr>
            <w:tcW w:w="11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6BAF" w:rsidRPr="00C56BAF" w:rsidRDefault="00C56BAF" w:rsidP="000966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variables</w:t>
            </w:r>
          </w:p>
        </w:tc>
        <w:tc>
          <w:tcPr>
            <w:tcW w:w="56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</w:t>
            </w:r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89)</w:t>
            </w:r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60)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(n = 229)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2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(n = 49)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240)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Non-PC</w:t>
            </w:r>
          </w:p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(248)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C56BAF" w:rsidRPr="00C56BAF" w:rsidTr="00645B1C">
        <w:tc>
          <w:tcPr>
            <w:tcW w:w="1168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operative</w:t>
            </w:r>
          </w:p>
        </w:tc>
        <w:tc>
          <w:tcPr>
            <w:tcW w:w="560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BAF" w:rsidRPr="00C56BAF" w:rsidTr="00645B1C"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A leg - Extension (Nm/kg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69.0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5.1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60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5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1.1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4.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60.5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5.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0.8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4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60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9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0.5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C56BAF" w:rsidRPr="00C56BAF" w:rsidTr="00645B1C"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 of A leg - Extension (%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7.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5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4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24.0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7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52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25.3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3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26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5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23.8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7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C56BAF" w:rsidRPr="00C56BAF" w:rsidTr="00645B1C"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BAF" w:rsidRPr="00C56BAF" w:rsidTr="00645B1C"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A leg - Extension (Nm/kg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0.5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3.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2.0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7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64.6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2.9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67.8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4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72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C56BAF" w:rsidRPr="00C56BAF" w:rsidTr="00645B1C"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 of A leg - Extension (%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9.8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.6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2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5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7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1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1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1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C56BAF" w:rsidRPr="00C56BAF" w:rsidTr="00645B1C"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months postoperative 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6BAF" w:rsidRPr="00C56BAF" w:rsidTr="00645B1C"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A leg - Extension (Nm/kg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0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1.3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3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3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0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2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3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1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.0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7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9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0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</w:tr>
      <w:tr w:rsidR="00C56BAF" w:rsidRPr="00C56BAF" w:rsidTr="00645B1C"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 of A leg - Extension (%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6.3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8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7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9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7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8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6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9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6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6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48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</w:tr>
      <w:tr w:rsidR="00C56BAF" w:rsidRPr="00C56BAF" w:rsidTr="00645B1C"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ength A leg Extension 0-6 months (Nm/kg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7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5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1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8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C56BAF" w:rsidRPr="00C56BAF" w:rsidTr="00645B1C">
        <w:tc>
          <w:tcPr>
            <w:tcW w:w="116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ength A leg Extension 0-12 months (Nm/kg)</w:t>
            </w: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3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1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7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7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31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4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5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2 </w:t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</w:rPr>
              <w:t xml:space="preserve"> 29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C56BAF" w:rsidRPr="00C56BAF" w:rsidRDefault="00C56BAF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C56BAF" w:rsidRPr="00C56BAF" w:rsidTr="00645B1C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leg, Affected leg;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KA, total knee arthroplasty; PC, pain catastrophizing; Nm, Newton-meter; kg, kilograms;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ifference. </w:t>
            </w:r>
          </w:p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ngth in Nm/kg corrected for bodyweight, Deficit in %.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reported in mean (</w:t>
            </w:r>
            <w:proofErr w:type="spellStart"/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</w:t>
            </w:r>
            <w:proofErr w:type="spellEnd"/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56B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 (SD). </w:t>
            </w:r>
          </w:p>
          <w:p w:rsidR="00C56BAF" w:rsidRPr="00C56BAF" w:rsidRDefault="00C56BAF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patients missed outcomes at 6 months postoperatively, and all patients had outcomes preoperatively and at 12 months postoperatively.</w:t>
            </w:r>
          </w:p>
        </w:tc>
      </w:tr>
    </w:tbl>
    <w:p w:rsidR="00847E76" w:rsidRDefault="00847E76">
      <w:pPr>
        <w:rPr>
          <w:rFonts w:ascii="Times New Roman" w:hAnsi="Times New Roman" w:cs="Times New Roman"/>
          <w:lang w:val="en-US"/>
        </w:rPr>
      </w:pPr>
    </w:p>
    <w:p w:rsidR="00735EB7" w:rsidRDefault="00735EB7">
      <w:pPr>
        <w:rPr>
          <w:rFonts w:ascii="Times New Roman" w:hAnsi="Times New Roman" w:cs="Times New Roman"/>
          <w:lang w:val="en-US"/>
        </w:rPr>
      </w:pPr>
    </w:p>
    <w:p w:rsidR="00735EB7" w:rsidRDefault="00735EB7">
      <w:pPr>
        <w:rPr>
          <w:rFonts w:ascii="Times New Roman" w:hAnsi="Times New Roman" w:cs="Times New Roman"/>
          <w:lang w:val="en-US"/>
        </w:rPr>
      </w:pPr>
    </w:p>
    <w:p w:rsidR="00735EB7" w:rsidRDefault="00735EB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5525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66"/>
        <w:gridCol w:w="3536"/>
        <w:gridCol w:w="1842"/>
        <w:gridCol w:w="1274"/>
        <w:gridCol w:w="1135"/>
        <w:gridCol w:w="990"/>
        <w:gridCol w:w="1274"/>
        <w:gridCol w:w="1135"/>
        <w:gridCol w:w="851"/>
        <w:gridCol w:w="1135"/>
        <w:gridCol w:w="1132"/>
        <w:gridCol w:w="854"/>
      </w:tblGrid>
      <w:tr w:rsidR="009D7E5D" w:rsidRPr="00C94FD8" w:rsidTr="00645B1C"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15756C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3</w:t>
            </w:r>
            <w:r w:rsidRPr="00C94F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jective measurements: Strength Endurance (Peak Torque corrected for bodyweight and measured at 180 degrees/second) of Affected Leg &amp; Strength-deficit of Affected leg compared to the </w:t>
            </w:r>
            <w:proofErr w:type="gramStart"/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ffected</w:t>
            </w:r>
            <w:proofErr w:type="gramEnd"/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g during Extension (quadriceps), preoperatively, 6 months and 12 months postoperatively, and differences 0-6 months and 0-12 months, in all patients that underwent TKA and for patients stratified by anxiety, depression and pain catastrophizing.</w:t>
            </w:r>
          </w:p>
        </w:tc>
      </w:tr>
      <w:tr w:rsidR="009D7E5D" w:rsidRPr="00C94FD8" w:rsidTr="00D84ECD">
        <w:tc>
          <w:tcPr>
            <w:tcW w:w="12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7E5D" w:rsidRPr="00C94FD8" w:rsidRDefault="009D7E5D" w:rsidP="00D84E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variables</w:t>
            </w:r>
          </w:p>
        </w:tc>
        <w:tc>
          <w:tcPr>
            <w:tcW w:w="5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</w:t>
            </w:r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89)</w:t>
            </w:r>
          </w:p>
        </w:tc>
        <w:tc>
          <w:tcPr>
            <w:tcW w:w="4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60)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(n = 229)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(n = 49)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240)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Non-PC</w:t>
            </w:r>
          </w:p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(248)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9D7E5D" w:rsidRPr="00C94FD8" w:rsidTr="00645B1C">
        <w:tc>
          <w:tcPr>
            <w:tcW w:w="1232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operative</w:t>
            </w:r>
          </w:p>
        </w:tc>
        <w:tc>
          <w:tcPr>
            <w:tcW w:w="59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E5D" w:rsidRPr="00C94FD8" w:rsidTr="00645B1C"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A leg - Extension (Nm/kg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4.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43.3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3.6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4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43.1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4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3.2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4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43.6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6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2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4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9D7E5D" w:rsidRPr="00C94FD8" w:rsidTr="00645B1C"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 in SE of A leg - Extension (%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1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7.3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8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7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3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3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1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6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9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6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D7E5D" w:rsidRPr="00C94FD8" w:rsidTr="00645B1C">
        <w:tc>
          <w:tcPr>
            <w:tcW w:w="12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E5D" w:rsidRPr="00C94FD8" w:rsidTr="00645B1C"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A leg - Extension (Nm/kg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3.2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0.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0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2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3.7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0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48.0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9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4.1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0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49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4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3.6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9D7E5D" w:rsidRPr="00C94FD8" w:rsidTr="00645B1C"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 in SE of A leg - Extension (%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6.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7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9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5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30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5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3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8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6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</w:tr>
      <w:tr w:rsidR="009D7E5D" w:rsidRPr="00C94FD8" w:rsidTr="00645B1C">
        <w:tc>
          <w:tcPr>
            <w:tcW w:w="12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months postoperative 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7E5D" w:rsidRPr="00C94FD8" w:rsidTr="00645B1C"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 A leg - Extension (Nm/kg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61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1.4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8.1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62.7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5.7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62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1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5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62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21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</w:tr>
      <w:tr w:rsidR="009D7E5D" w:rsidRPr="00C94FD8" w:rsidTr="00645B1C"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 in SE of A leg - Extension (%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53.0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0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3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56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6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51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38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54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6</w:t>
            </w:r>
          </w:p>
        </w:tc>
      </w:tr>
      <w:tr w:rsidR="009D7E5D" w:rsidRPr="00C94FD8" w:rsidTr="00645B1C">
        <w:tc>
          <w:tcPr>
            <w:tcW w:w="12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 A leg - Extension 0-6 months (Nm/kg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7.2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6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7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9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6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9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6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</w:tr>
      <w:tr w:rsidR="009D7E5D" w:rsidRPr="00C94FD8" w:rsidTr="00645B1C">
        <w:tc>
          <w:tcPr>
            <w:tcW w:w="123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 A leg - Flexion 0-6 months (Nm/kg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6.9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7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6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7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4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</w:rPr>
              <w:t xml:space="preserve"> 17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E5D" w:rsidRPr="00C94FD8" w:rsidRDefault="009D7E5D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9D7E5D" w:rsidRPr="00C94FD8" w:rsidTr="00645B1C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leg, Affected leg; </w:t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KA, total knee arthroplasty; PC, pain catastrophizing; Nm, Newton-meter; kg, kilograms; </w:t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ifference. </w:t>
            </w:r>
          </w:p>
          <w:p w:rsidR="009D7E5D" w:rsidRDefault="009D7E5D" w:rsidP="00645B1C">
            <w:pPr>
              <w:rPr>
                <w:rFonts w:ascii="Times New Roman" w:hAnsi="Times New Roman"/>
                <w:szCs w:val="20"/>
                <w:lang w:val="en-GB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ngth in Nm/kg corrected for bodyweight, Deficit in %. </w:t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reported in mean (</w:t>
            </w:r>
            <w:proofErr w:type="spellStart"/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</w:t>
            </w:r>
            <w:proofErr w:type="spellEnd"/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C94F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 (SD). </w:t>
            </w:r>
          </w:p>
          <w:p w:rsidR="009D7E5D" w:rsidRPr="00C94FD8" w:rsidRDefault="009D7E5D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F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patients missed outcomes at 6 months postoperatively, and all patients had outcomes preoperatively and at 12 months postoperatively.</w:t>
            </w:r>
          </w:p>
        </w:tc>
      </w:tr>
    </w:tbl>
    <w:p w:rsidR="00735EB7" w:rsidRDefault="00735EB7">
      <w:pPr>
        <w:rPr>
          <w:rFonts w:ascii="Times New Roman" w:hAnsi="Times New Roman" w:cs="Times New Roman"/>
          <w:lang w:val="en-US"/>
        </w:rPr>
      </w:pPr>
    </w:p>
    <w:p w:rsidR="0015756C" w:rsidRDefault="0015756C">
      <w:pPr>
        <w:rPr>
          <w:rFonts w:ascii="Times New Roman" w:hAnsi="Times New Roman" w:cs="Times New Roman"/>
          <w:lang w:val="en-US"/>
        </w:rPr>
      </w:pPr>
    </w:p>
    <w:p w:rsidR="0015756C" w:rsidRDefault="0015756C">
      <w:pPr>
        <w:rPr>
          <w:rFonts w:ascii="Times New Roman" w:hAnsi="Times New Roman" w:cs="Times New Roman"/>
          <w:lang w:val="en-US"/>
        </w:rPr>
      </w:pPr>
    </w:p>
    <w:p w:rsidR="0015756C" w:rsidRDefault="0015756C">
      <w:pPr>
        <w:rPr>
          <w:rFonts w:ascii="Times New Roman" w:hAnsi="Times New Roman" w:cs="Times New Roman"/>
          <w:lang w:val="en-US"/>
        </w:rPr>
      </w:pPr>
    </w:p>
    <w:p w:rsidR="0015756C" w:rsidRDefault="0015756C">
      <w:pPr>
        <w:rPr>
          <w:rFonts w:ascii="Times New Roman" w:hAnsi="Times New Roman" w:cs="Times New Roman"/>
          <w:lang w:val="en-US"/>
        </w:rPr>
      </w:pPr>
    </w:p>
    <w:p w:rsidR="0015756C" w:rsidRDefault="0015756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5586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281"/>
        <w:gridCol w:w="2978"/>
        <w:gridCol w:w="1419"/>
        <w:gridCol w:w="1843"/>
        <w:gridCol w:w="1419"/>
        <w:gridCol w:w="848"/>
        <w:gridCol w:w="1276"/>
        <w:gridCol w:w="1276"/>
        <w:gridCol w:w="851"/>
        <w:gridCol w:w="1276"/>
        <w:gridCol w:w="1276"/>
        <w:gridCol w:w="851"/>
      </w:tblGrid>
      <w:tr w:rsidR="0015756C" w:rsidRPr="006B5FCF" w:rsidTr="00A80131"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6B5F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jective measurements: Range of Motion (ROM) of the Affected Leg during Flexion (hamstrings) &amp; Extension (quadriceps) preoperatively, 6 months and 12 months postoperatively, and differences 0-6 months and 0-12 months, in all patients that underwent TKA and for patients stratified by anxiety, depression and pain catastrophizing. </w:t>
            </w:r>
          </w:p>
        </w:tc>
      </w:tr>
      <w:tr w:rsidR="00A80131" w:rsidRPr="006B5FCF" w:rsidTr="00AA3581">
        <w:tc>
          <w:tcPr>
            <w:tcW w:w="104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56C" w:rsidRPr="006B5FCF" w:rsidRDefault="0015756C" w:rsidP="00AA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variables</w:t>
            </w:r>
          </w:p>
        </w:tc>
        <w:tc>
          <w:tcPr>
            <w:tcW w:w="45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</w:t>
            </w:r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89)</w:t>
            </w: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60)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(n = 229)</w:t>
            </w:r>
          </w:p>
        </w:tc>
        <w:tc>
          <w:tcPr>
            <w:tcW w:w="2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A80131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(n = 49)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240)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A80131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Non-PC</w:t>
            </w:r>
          </w:p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(248)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A80131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="0015756C" w:rsidRPr="006B5F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  <w:proofErr w:type="spellEnd"/>
          </w:p>
        </w:tc>
        <w:tc>
          <w:tcPr>
            <w:tcW w:w="455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131" w:rsidRPr="006B5FCF" w:rsidTr="00A80131"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A leg - Extension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8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1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8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8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A80131" w:rsidRPr="006B5FCF" w:rsidTr="00A80131"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A leg - Flexion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4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4.9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9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7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4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6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5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7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1.2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131" w:rsidRPr="006B5FCF" w:rsidTr="00A80131"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A leg - Extension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1.1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4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5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-0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A80131" w:rsidRPr="006B5FCF" w:rsidTr="00A80131"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A leg - Flexion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8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7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1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8.2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2.1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0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8</w:t>
            </w:r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months postoperative 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0131" w:rsidRPr="006B5FCF" w:rsidTr="00A80131"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A leg - Extension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</w:tr>
      <w:tr w:rsidR="00A80131" w:rsidRPr="006B5FCF" w:rsidTr="00A80131"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A leg - Flexion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1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2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7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4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 A leg Extension 0-6 months 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1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7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 A leg Flexion 0-6 month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6.1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0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8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5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.1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8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4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6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 A leg Extension 0-12 month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7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</w:tr>
      <w:tr w:rsidR="00A80131" w:rsidRPr="006B5FCF" w:rsidTr="00A80131">
        <w:tc>
          <w:tcPr>
            <w:tcW w:w="10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 A leg Flexion 0-12 month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5.9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6.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5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7.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5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4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9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9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 </w:t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</w:rPr>
              <w:t xml:space="preserve"> 15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56C" w:rsidRPr="006B5FCF" w:rsidRDefault="0015756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15756C" w:rsidRPr="006B5FCF" w:rsidTr="00A80131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, Range </w:t>
            </w:r>
            <w:proofErr w:type="gramStart"/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on; A leg, Affected leg; 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KA, total knee arthroplasty; PC, pain catastrophizing; 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ifference. </w:t>
            </w:r>
          </w:p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 in degrees (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Deficit in %. 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reported in mean (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</w:t>
            </w:r>
            <w:proofErr w:type="spellEnd"/>
            <w:r w:rsidRPr="006B5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6B5F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 (SD).</w:t>
            </w:r>
          </w:p>
          <w:p w:rsidR="0015756C" w:rsidRPr="006B5FCF" w:rsidRDefault="0015756C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patients missed outcomes at 6 months postoperatively, and all patients had outcomes preoperatively and at 12 months postoperatively.</w:t>
            </w:r>
          </w:p>
        </w:tc>
      </w:tr>
    </w:tbl>
    <w:p w:rsidR="0015756C" w:rsidRDefault="0015756C">
      <w:pPr>
        <w:rPr>
          <w:rFonts w:ascii="Times New Roman" w:hAnsi="Times New Roman" w:cs="Times New Roman"/>
          <w:lang w:val="en-US"/>
        </w:rPr>
      </w:pPr>
    </w:p>
    <w:p w:rsidR="004C7D14" w:rsidRDefault="004C7D14">
      <w:pPr>
        <w:rPr>
          <w:rFonts w:ascii="Times New Roman" w:hAnsi="Times New Roman" w:cs="Times New Roman"/>
          <w:lang w:val="en-US"/>
        </w:rPr>
      </w:pPr>
    </w:p>
    <w:p w:rsidR="004C7D14" w:rsidRDefault="004C7D14">
      <w:pPr>
        <w:rPr>
          <w:rFonts w:ascii="Times New Roman" w:hAnsi="Times New Roman" w:cs="Times New Roman"/>
          <w:lang w:val="en-US"/>
        </w:rPr>
      </w:pPr>
    </w:p>
    <w:p w:rsidR="004C7D14" w:rsidRDefault="004C7D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5129" w:type="pct"/>
        <w:tblLayout w:type="fixed"/>
        <w:tblLook w:val="04A0" w:firstRow="1" w:lastRow="0" w:firstColumn="1" w:lastColumn="0" w:noHBand="0" w:noVBand="1"/>
      </w:tblPr>
      <w:tblGrid>
        <w:gridCol w:w="270"/>
        <w:gridCol w:w="1999"/>
        <w:gridCol w:w="1274"/>
        <w:gridCol w:w="1277"/>
        <w:gridCol w:w="1274"/>
        <w:gridCol w:w="1137"/>
        <w:gridCol w:w="1274"/>
        <w:gridCol w:w="1558"/>
        <w:gridCol w:w="991"/>
        <w:gridCol w:w="1277"/>
        <w:gridCol w:w="1274"/>
        <w:gridCol w:w="713"/>
      </w:tblGrid>
      <w:tr w:rsidR="004C7D14" w:rsidRPr="005877AC" w:rsidTr="00645B1C"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5877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jective measurements: Timed Up and Go (seconds) preoperatively, 6 months and 12 months postoperatively, differences 0-6 months and 0-12 months and MCID 0-6 months and 0-12 months, in all patients that underwent TKA and for patients stratified by anxiety, depression and pain catastrophizing. </w:t>
            </w:r>
          </w:p>
        </w:tc>
      </w:tr>
      <w:tr w:rsidR="004C7D14" w:rsidRPr="005877AC" w:rsidTr="00AA3581">
        <w:tc>
          <w:tcPr>
            <w:tcW w:w="7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7D14" w:rsidRPr="005877AC" w:rsidRDefault="004C7D14" w:rsidP="00AA35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variables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</w:t>
            </w:r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89)</w:t>
            </w:r>
          </w:p>
        </w:tc>
        <w:tc>
          <w:tcPr>
            <w:tcW w:w="4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60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(n = 229)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0A4D9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(n = 49)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n = 240)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0A4D9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4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</w:t>
            </w:r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1)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Non-PC</w:t>
            </w:r>
          </w:p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(248)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0A4D9C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6B5F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4C7D14" w:rsidRPr="005877AC" w:rsidTr="006873B1">
        <w:tc>
          <w:tcPr>
            <w:tcW w:w="792" w:type="pct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  <w:proofErr w:type="spellEnd"/>
          </w:p>
        </w:tc>
        <w:tc>
          <w:tcPr>
            <w:tcW w:w="445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D14" w:rsidRPr="005877AC" w:rsidTr="006873B1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(s)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8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4C7D14" w:rsidRPr="005877AC" w:rsidTr="006873B1"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D14" w:rsidRPr="005877AC" w:rsidTr="006873B1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(s)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4C7D14" w:rsidRPr="005877AC" w:rsidTr="006873B1"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months postoperative 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7D14" w:rsidRPr="005877AC" w:rsidTr="006873B1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(s)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8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8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6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7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8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</w:tr>
      <w:tr w:rsidR="004C7D14" w:rsidRPr="005877AC" w:rsidTr="006873B1"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G 0-6 </w:t>
            </w: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9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2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8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6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7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2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8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</w:tr>
      <w:tr w:rsidR="004C7D14" w:rsidRPr="005877AC" w:rsidTr="006873B1"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G 0-12 months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1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5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0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3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1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4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9 </w:t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4C7D14" w:rsidRPr="005877AC" w:rsidTr="006873B1"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ID 0-6 months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2.3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1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8.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1.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2.1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</w:tr>
      <w:tr w:rsidR="004C7D14" w:rsidRPr="005877AC" w:rsidTr="006873B1">
        <w:tc>
          <w:tcPr>
            <w:tcW w:w="79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CID 0-12 months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.6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.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4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5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3.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6.5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4.0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7D14" w:rsidRPr="005877AC" w:rsidRDefault="004C7D14" w:rsidP="00645B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4C7D14" w:rsidRPr="005877AC" w:rsidTr="00645B1C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G, Timed Up and Go; MCID, Minimal Clinical Important Difference; 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KA, total knee arthroplasty; PC, pain catastrophizing; 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ifference. TUG in s (seconds). </w:t>
            </w:r>
          </w:p>
          <w:p w:rsidR="004C7D14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ed in mean (</w:t>
            </w:r>
            <w:proofErr w:type="spellStart"/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</w:t>
            </w:r>
            <w:proofErr w:type="spellEnd"/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B1"/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ndard deviation (SD). 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5877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ed in Number (%).  </w:t>
            </w:r>
          </w:p>
          <w:p w:rsidR="004C7D14" w:rsidRPr="005877AC" w:rsidRDefault="004C7D14" w:rsidP="00645B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patients missed outcomes at 6 months postoperatively, and all patients had outcomes preoperatively and at 12 months postoperatively.</w:t>
            </w:r>
          </w:p>
        </w:tc>
      </w:tr>
    </w:tbl>
    <w:p w:rsidR="004C7D14" w:rsidRPr="00C56BAF" w:rsidRDefault="004C7D14">
      <w:pPr>
        <w:rPr>
          <w:rFonts w:ascii="Times New Roman" w:hAnsi="Times New Roman" w:cs="Times New Roman"/>
          <w:lang w:val="en-US"/>
        </w:rPr>
      </w:pPr>
    </w:p>
    <w:sectPr w:rsidR="004C7D14" w:rsidRPr="00C56BAF" w:rsidSect="00C052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85"/>
    <w:rsid w:val="00017980"/>
    <w:rsid w:val="00096619"/>
    <w:rsid w:val="000A4D9C"/>
    <w:rsid w:val="00104E42"/>
    <w:rsid w:val="00133885"/>
    <w:rsid w:val="0015539F"/>
    <w:rsid w:val="0015756C"/>
    <w:rsid w:val="001F55D7"/>
    <w:rsid w:val="0021535E"/>
    <w:rsid w:val="003A7388"/>
    <w:rsid w:val="00473662"/>
    <w:rsid w:val="004C7D14"/>
    <w:rsid w:val="005174FA"/>
    <w:rsid w:val="005A1469"/>
    <w:rsid w:val="006873B1"/>
    <w:rsid w:val="006E23EF"/>
    <w:rsid w:val="00735EB7"/>
    <w:rsid w:val="00737E66"/>
    <w:rsid w:val="00847E76"/>
    <w:rsid w:val="00975942"/>
    <w:rsid w:val="009D4F52"/>
    <w:rsid w:val="009D7E5D"/>
    <w:rsid w:val="00A80131"/>
    <w:rsid w:val="00AA3581"/>
    <w:rsid w:val="00B501BE"/>
    <w:rsid w:val="00B90A25"/>
    <w:rsid w:val="00C052B4"/>
    <w:rsid w:val="00C234CE"/>
    <w:rsid w:val="00C56BAF"/>
    <w:rsid w:val="00C90128"/>
    <w:rsid w:val="00CC29C0"/>
    <w:rsid w:val="00CE2EA6"/>
    <w:rsid w:val="00D0271E"/>
    <w:rsid w:val="00D44AED"/>
    <w:rsid w:val="00D84ECD"/>
    <w:rsid w:val="00DA485E"/>
    <w:rsid w:val="00EA7AF0"/>
    <w:rsid w:val="00EA7B49"/>
    <w:rsid w:val="00EB1847"/>
    <w:rsid w:val="00F32DD5"/>
    <w:rsid w:val="00F660CB"/>
    <w:rsid w:val="00F9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12418F"/>
  <w15:chartTrackingRefBased/>
  <w15:docId w15:val="{B9FE466F-669E-B04A-A95C-8ED027D0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B4"/>
    <w:rPr>
      <w:rFonts w:eastAsia="MS Mincho"/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1622</Words>
  <Characters>925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Aalders</dc:creator>
  <cp:keywords/>
  <dc:description/>
  <cp:lastModifiedBy>Margot Aalders</cp:lastModifiedBy>
  <cp:revision>44</cp:revision>
  <dcterms:created xsi:type="dcterms:W3CDTF">2025-10-07T12:20:00Z</dcterms:created>
  <dcterms:modified xsi:type="dcterms:W3CDTF">2025-10-09T13:14:00Z</dcterms:modified>
</cp:coreProperties>
</file>